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3623"/>
      </w:tblGrid>
      <w:tr w:rsidR="0031002B" w:rsidRPr="00B55D58" w:rsidTr="00F63B1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31002B" w:rsidRPr="00B55D58" w:rsidRDefault="0031002B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1002B" w:rsidRPr="00B55D58" w:rsidRDefault="0031002B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Specification 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</w:tcPr>
          <w:p w:rsidR="0031002B" w:rsidRPr="00B55D58" w:rsidRDefault="0031002B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Supplier</w:t>
            </w:r>
          </w:p>
        </w:tc>
      </w:tr>
      <w:tr w:rsidR="0031002B" w:rsidRPr="00B55D58" w:rsidTr="00F63B1E">
        <w:tc>
          <w:tcPr>
            <w:tcW w:w="3686" w:type="dxa"/>
            <w:tcBorders>
              <w:top w:val="single" w:sz="4" w:space="0" w:color="auto"/>
            </w:tcBorders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0.5-mL Eppendorf Tub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 022600001</w:t>
            </w:r>
          </w:p>
        </w:tc>
        <w:tc>
          <w:tcPr>
            <w:tcW w:w="3623" w:type="dxa"/>
            <w:tcBorders>
              <w:top w:val="single" w:sz="4" w:space="0" w:color="auto"/>
            </w:tcBorders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Eppendorf, </w:t>
            </w:r>
            <w:r w:rsidRPr="00B55D58">
              <w:rPr>
                <w:sz w:val="20"/>
                <w:szCs w:val="20"/>
              </w:rPr>
              <w:t>Hamburg, Germany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2-mL cryogenic vial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 CLS431416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orning Inc., </w:t>
            </w:r>
            <w:r w:rsidRPr="00B55D58">
              <w:rPr>
                <w:sz w:val="20"/>
                <w:szCs w:val="20"/>
              </w:rPr>
              <w:t>New York, USA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T-75 cell culture flask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 10364131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Nunc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vertAlign w:val="superscript"/>
                <w:lang w:val="en-GB"/>
              </w:rPr>
              <w:t>TM</w:t>
            </w:r>
            <w:proofErr w:type="spellEnd"/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, </w:t>
            </w:r>
            <w:r w:rsidRPr="00B55D58">
              <w:rPr>
                <w:sz w:val="20"/>
                <w:szCs w:val="20"/>
              </w:rPr>
              <w:t>Roskilde, Denmark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5mL Serological Pipette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 75816-094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Avantor, </w:t>
            </w:r>
            <w:r w:rsidRPr="00B55D58">
              <w:rPr>
                <w:sz w:val="20"/>
                <w:szCs w:val="20"/>
              </w:rPr>
              <w:t>Pennsylvania, USA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10mL Serological Pipette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 75816-100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Avantor, </w:t>
            </w:r>
            <w:r w:rsidRPr="00B55D58">
              <w:rPr>
                <w:sz w:val="20"/>
                <w:szCs w:val="20"/>
              </w:rPr>
              <w:t>Pennsylvania, USA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25mL Serological Pipette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 75816-090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Avantor, </w:t>
            </w:r>
            <w:r w:rsidRPr="00B55D58">
              <w:rPr>
                <w:sz w:val="20"/>
                <w:szCs w:val="20"/>
              </w:rPr>
              <w:t>Pennsylvania, USA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10µL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BT Barrier Pipette Tips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63300747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Avantor, </w:t>
            </w:r>
            <w:r w:rsidRPr="00B55D58">
              <w:rPr>
                <w:sz w:val="20"/>
                <w:szCs w:val="20"/>
              </w:rPr>
              <w:t>California, USA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20µL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BT Barrier Pipette Tips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63300757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Avantor, </w:t>
            </w:r>
            <w:r w:rsidRPr="00B55D58">
              <w:rPr>
                <w:sz w:val="20"/>
                <w:szCs w:val="20"/>
              </w:rPr>
              <w:t>California, USA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200µL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BT Barrier Pipette Tips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7F7F9"/>
              </w:rPr>
              <w:t>63300762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Avantor, </w:t>
            </w:r>
            <w:r w:rsidRPr="00B55D58">
              <w:rPr>
                <w:sz w:val="20"/>
                <w:szCs w:val="20"/>
              </w:rPr>
              <w:t>California, USA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1000µL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BT Barrier Pipette Tips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Cat. </w:t>
            </w:r>
            <w:r w:rsidRPr="00B55D58">
              <w:rPr>
                <w:color w:val="000000" w:themeColor="text1"/>
                <w:sz w:val="20"/>
                <w:szCs w:val="20"/>
                <w:shd w:val="clear" w:color="auto" w:fill="FFFFFF"/>
              </w:rPr>
              <w:t>63300750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Avantor, </w:t>
            </w:r>
            <w:r w:rsidRPr="00B55D58">
              <w:rPr>
                <w:sz w:val="20"/>
                <w:szCs w:val="20"/>
              </w:rPr>
              <w:t>California, USA</w:t>
            </w:r>
          </w:p>
        </w:tc>
      </w:tr>
      <w:tr w:rsidR="0031002B" w:rsidRPr="00B55D58" w:rsidTr="00F63B1E">
        <w:tc>
          <w:tcPr>
            <w:tcW w:w="3686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Hemacytometer</w:t>
            </w:r>
          </w:p>
        </w:tc>
        <w:tc>
          <w:tcPr>
            <w:tcW w:w="1701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9F9F9"/>
              </w:rPr>
              <w:t>Cat. 3048-12</w:t>
            </w:r>
          </w:p>
        </w:tc>
        <w:tc>
          <w:tcPr>
            <w:tcW w:w="3623" w:type="dxa"/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 xml:space="preserve">Weber Scientific, </w:t>
            </w:r>
            <w:r w:rsidRPr="00B55D58">
              <w:rPr>
                <w:sz w:val="20"/>
                <w:szCs w:val="20"/>
              </w:rPr>
              <w:t>New Jersey, USA</w:t>
            </w:r>
          </w:p>
        </w:tc>
      </w:tr>
      <w:tr w:rsidR="0031002B" w:rsidRPr="00B55D58" w:rsidTr="00F63B1E">
        <w:tc>
          <w:tcPr>
            <w:tcW w:w="3686" w:type="dxa"/>
            <w:tcBorders>
              <w:bottom w:val="single" w:sz="4" w:space="0" w:color="auto"/>
            </w:tcBorders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lang w:val="en-GB"/>
              </w:rPr>
              <w:t>50-mL sterile conical centrifuge tub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at. 1525-0609</w:t>
            </w:r>
          </w:p>
        </w:tc>
        <w:tc>
          <w:tcPr>
            <w:tcW w:w="3623" w:type="dxa"/>
            <w:tcBorders>
              <w:bottom w:val="single" w:sz="4" w:space="0" w:color="auto"/>
            </w:tcBorders>
          </w:tcPr>
          <w:p w:rsidR="0031002B" w:rsidRPr="00B55D58" w:rsidRDefault="0031002B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B55D58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Avantor, USA</w:t>
            </w:r>
          </w:p>
        </w:tc>
      </w:tr>
    </w:tbl>
    <w:p w:rsidR="00DD5A24" w:rsidRDefault="00DD5A24"/>
    <w:sectPr w:rsidR="00DD5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02B"/>
    <w:rsid w:val="00007515"/>
    <w:rsid w:val="00034845"/>
    <w:rsid w:val="0031002B"/>
    <w:rsid w:val="0046204F"/>
    <w:rsid w:val="0053582F"/>
    <w:rsid w:val="005E0EA8"/>
    <w:rsid w:val="0061290E"/>
    <w:rsid w:val="00641C4F"/>
    <w:rsid w:val="007C5887"/>
    <w:rsid w:val="00835D86"/>
    <w:rsid w:val="008A0D28"/>
    <w:rsid w:val="008F5833"/>
    <w:rsid w:val="00926704"/>
    <w:rsid w:val="00935F91"/>
    <w:rsid w:val="009F1F89"/>
    <w:rsid w:val="00A67B07"/>
    <w:rsid w:val="00AF6237"/>
    <w:rsid w:val="00B140EC"/>
    <w:rsid w:val="00B828FB"/>
    <w:rsid w:val="00DD5A24"/>
    <w:rsid w:val="00E93251"/>
    <w:rsid w:val="00EC0AB4"/>
    <w:rsid w:val="00F16330"/>
    <w:rsid w:val="00FB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450E83A-BD5B-D447-9475-0C3752CA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02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0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0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0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0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0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0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0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0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0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0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0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0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0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0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0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 DENIS</dc:creator>
  <cp:keywords/>
  <dc:description/>
  <cp:lastModifiedBy>OMARA DENIS</cp:lastModifiedBy>
  <cp:revision>1</cp:revision>
  <dcterms:created xsi:type="dcterms:W3CDTF">2025-12-09T15:55:00Z</dcterms:created>
  <dcterms:modified xsi:type="dcterms:W3CDTF">2025-12-09T15:55:00Z</dcterms:modified>
</cp:coreProperties>
</file>